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FEBB4" w14:textId="3A8E6084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CLUSTAL O(1.2.4) multiple sequence alignment</w:t>
      </w:r>
      <w:bookmarkStart w:id="0" w:name="_GoBack"/>
      <w:bookmarkEnd w:id="0"/>
    </w:p>
    <w:p w14:paraId="43C20EDD" w14:textId="2B27FFBF" w:rsidR="0079600D" w:rsidRDefault="00CF0E06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</w:t>
      </w:r>
      <w:r>
        <w:rPr>
          <w:rFonts w:ascii="細明體" w:eastAsia="細明體" w:hAnsi="細明體" w:cs="細明體"/>
          <w:color w:val="000000"/>
          <w:kern w:val="0"/>
          <w:sz w:val="18"/>
          <w:szCs w:val="18"/>
        </w:rPr>
        <w:t>-human ACE2 gene sequence</w:t>
      </w:r>
    </w:p>
    <w:p w14:paraId="388B035A" w14:textId="4E326B27" w:rsidR="00CF0E06" w:rsidRPr="0079600D" w:rsidRDefault="00CF0E06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>
        <w:rPr>
          <w:rFonts w:ascii="細明體" w:eastAsia="細明體" w:hAnsi="細明體" w:cs="細明體" w:hint="eastAsia"/>
          <w:color w:val="000000"/>
          <w:kern w:val="0"/>
          <w:sz w:val="18"/>
          <w:szCs w:val="18"/>
        </w:rPr>
        <w:t>O</w:t>
      </w:r>
      <w:r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ptimization- </w:t>
      </w:r>
      <w:r>
        <w:rPr>
          <w:rFonts w:ascii="細明體" w:eastAsia="細明體" w:hAnsi="細明體" w:cs="細明體" w:hint="eastAsia"/>
          <w:color w:val="000000"/>
          <w:kern w:val="0"/>
          <w:sz w:val="18"/>
          <w:szCs w:val="18"/>
        </w:rPr>
        <w:t>c</w:t>
      </w:r>
      <w:r>
        <w:rPr>
          <w:rFonts w:ascii="細明體" w:eastAsia="細明體" w:hAnsi="細明體" w:cs="細明體"/>
          <w:color w:val="000000"/>
          <w:kern w:val="0"/>
          <w:sz w:val="18"/>
          <w:szCs w:val="18"/>
        </w:rPr>
        <w:t>odon optimization human ACE2 gene sequence</w:t>
      </w:r>
    </w:p>
    <w:p w14:paraId="06C11027" w14:textId="083736D2" w:rsid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37954FC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tgtcaagctcttcctggctccttctcagccttgttgctgtaactgctgctcagtccac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60</w:t>
      </w:r>
    </w:p>
    <w:p w14:paraId="76236F0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TGTCATCATCAAGCTGGCTGCTCCTCAGTCTCGTCGCAGTCACCGCCGCACAGTCAAC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60</w:t>
      </w:r>
    </w:p>
    <w:p w14:paraId="4867F7B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*   **   ****** ** ***** ** ** ** ** ** ** ** ***** ** </w:t>
      </w:r>
    </w:p>
    <w:p w14:paraId="57966DDC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410176F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ttgaggaacaggccaagacatttttggacaagtttaaccacgaagccgaagacctgtt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20</w:t>
      </w:r>
    </w:p>
    <w:p w14:paraId="703E176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TCGAAGAACAGGCAAAAACTTTCCTCGACAAGTTCAACCACGAGGCCGAGGATCTGTT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20</w:t>
      </w:r>
    </w:p>
    <w:p w14:paraId="1915C32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 ******** ** ** **  * ******** ******** ***** ** ***** </w:t>
      </w:r>
    </w:p>
    <w:p w14:paraId="72ECBA75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7EBA0E0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atcaaagttcacttgcttcttggaattataacaccaatattactgaagagaatgtccaa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80</w:t>
      </w:r>
    </w:p>
    <w:p w14:paraId="42B9996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ACCAGAGCTCCCTGGCTAGCTGGAACTACAACACCAACATCACAGAGGAGAACGTGC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80</w:t>
      </w:r>
    </w:p>
    <w:p w14:paraId="653FFE4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 ** ** ** ***   ***** ** ******** ** ** ** ***** ** ** </w:t>
      </w:r>
    </w:p>
    <w:p w14:paraId="630AEA85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34D3CC6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acatgaataatgctggggacaaatggtctgcctttttaaaggaacagtccacacttgc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40</w:t>
      </w:r>
    </w:p>
    <w:p w14:paraId="3C556E5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ACATGAACAACGCCGGCGACAAGTGGTCCGCTTTCCTGAAGGAGCAGTCTACACTGGC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40</w:t>
      </w:r>
    </w:p>
    <w:p w14:paraId="34763700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*** ** ** ** ***** ***** ** **  * ***** ***** ***** ***</w:t>
      </w:r>
    </w:p>
    <w:p w14:paraId="3628D47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576BAE6C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caaatgtatccactacaagaaattcagaatctcacagtcaagcttcagctgcaggctct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300</w:t>
      </w:r>
    </w:p>
    <w:p w14:paraId="590F533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CAGATGTACCCCCTGCAGGAGATCCAGAACCTGACCGTGAAGCTGCAGCTGCAGGCTC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300</w:t>
      </w:r>
    </w:p>
    <w:p w14:paraId="3BF8CAC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*** ** ** ** ** ** ***** ** ** ** ***** ************** </w:t>
      </w:r>
    </w:p>
    <w:p w14:paraId="52885E6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54999584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cagcaaaatgggtcttcagtgctctcagaagacaagagcaaacggttgaacacaattcta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360</w:t>
      </w:r>
    </w:p>
    <w:p w14:paraId="2309C07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CAGCAGAACGGATCTAGCGTGCTGAGCGAGGATAAGTCCAAGCGGCTGAACACAATCC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360</w:t>
      </w:r>
    </w:p>
    <w:p w14:paraId="48299B6D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 ** ***   *****    ** ** ***  *** *** ********** ** </w:t>
      </w:r>
    </w:p>
    <w:p w14:paraId="7F3C8AA5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509FEB4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atacaatgagcaccatctacagtactggaaaagtttgtaacccagataatccacaagaa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420</w:t>
      </w:r>
    </w:p>
    <w:p w14:paraId="2211EF1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ACACCATGTCTACAATCTACAGCACCGGCAAGGTGTGCAACCCCGACAACCCTCAGG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420</w:t>
      </w:r>
    </w:p>
    <w:p w14:paraId="250D24B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 ***   ** ******** ** ** ** ** ** ***** ** ** ** ** ** </w:t>
      </w:r>
    </w:p>
    <w:p w14:paraId="0446232D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11C02CA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gcttattacttgaaccaggtttgaatgaaataatggcaaacagtttagactacaatg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480</w:t>
      </w:r>
    </w:p>
    <w:p w14:paraId="147D91B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GTCTGCTGCTGGAGCCTGGACTGAACGAGATCATGGCCAACTCCCTGGATTACAACG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480</w:t>
      </w:r>
    </w:p>
    <w:p w14:paraId="304C79F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 *  * ** ** ** **  **** ** ** ***** ***    * ** ***** ***</w:t>
      </w:r>
    </w:p>
    <w:p w14:paraId="00EFDA1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0C8D6FC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ggctctgggcttgggaaagctggagatctgaggtcggcaagcagctgaggccattata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540</w:t>
      </w:r>
    </w:p>
    <w:p w14:paraId="2906089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GGCTGTGGGCTTGGGAGAGCTGGAGATCCGAAGTGGGCAAGCAGCTGCGGCCACTGTA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540</w:t>
      </w:r>
    </w:p>
    <w:p w14:paraId="6783C83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********* *********** ** ** ************ ***** * ** </w:t>
      </w:r>
    </w:p>
    <w:p w14:paraId="45A552F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726BBF10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gaagagtatgtggtcttgaaaaatgagatggcaagagcaaatcattatgaggactatgg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600</w:t>
      </w:r>
    </w:p>
    <w:p w14:paraId="2A8DCF0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GAGGAGTACGTGGTGCTGAAGAACGAGATGGCCCGCGCTAACCACTACGAGGACTACGG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600</w:t>
      </w:r>
    </w:p>
    <w:p w14:paraId="1D4B65D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*** *****  **** ** ********  * ** ** ** ** ******** ** </w:t>
      </w:r>
    </w:p>
    <w:p w14:paraId="708F4C2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4468C2C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gattattggagaggagactatgaagtaaatggggtagatggctatgactacagccgcgg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660</w:t>
      </w:r>
    </w:p>
    <w:p w14:paraId="0205A4C4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GATTACTGGAGGGGAGACTACGAGGTGAACGGCGTGGACGGATACGATTACAGCAGAGG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660</w:t>
      </w:r>
    </w:p>
    <w:p w14:paraId="2D8E9D7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*** ******** ** ** ** ** ** ** ** ** ** ****** * ***</w:t>
      </w:r>
    </w:p>
    <w:p w14:paraId="533BA2C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31E117F2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cagttgattgaagatgtggaacatacctttgaagagattaaaccattatatgaacatct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720</w:t>
      </w:r>
    </w:p>
    <w:p w14:paraId="23605C5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CAGCTGATCGAGGATGTGGAGCACACATTCGAGGAGATCAAGCCTCTGTACGAGCACC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720</w:t>
      </w:r>
    </w:p>
    <w:p w14:paraId="42C3E6CD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 **** ** ******** ** ** ** ** ***** ** **  * ** ** ** ** </w:t>
      </w:r>
    </w:p>
    <w:p w14:paraId="707A14D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167EA28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catgcctatgtgagggcaaagttgatgaatgcctatccttcctatatcagtccaattgga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780</w:t>
      </w:r>
    </w:p>
    <w:p w14:paraId="132DB27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CACGCCTACGTGCGGGCTAAGCTGATGAACGCCTACCCATCTTACATCAGCCCAATCGGA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780</w:t>
      </w:r>
    </w:p>
    <w:p w14:paraId="5B254E02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*** *** **** *** ******* ***** ** ** ** ***** ***** ***</w:t>
      </w:r>
    </w:p>
    <w:p w14:paraId="412E9272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32B4F29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gcctccctgctcatttgcttggtgatatgtggggtagattttggacaaatctgtactc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840</w:t>
      </w:r>
    </w:p>
    <w:p w14:paraId="62CB2FC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GCCTGCCTGCTCACCTGCTGGGCGACATGTGGGGACGCTTCTGGACAAACCTGTACTC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840</w:t>
      </w:r>
    </w:p>
    <w:p w14:paraId="27F56DA4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******  **** ** ** ********  * ** ******** ******** </w:t>
      </w:r>
    </w:p>
    <w:p w14:paraId="0D7BFFD4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691213EC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tgacagttccctttggacagaaaccaaacatagatgttactgatgcaatggtggacc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900</w:t>
      </w:r>
    </w:p>
    <w:p w14:paraId="75932F8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CTGACCGTGCCATTTGGACAGAAGCCCAACATCGACGTGACCGATGCCATGGTGGACC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900</w:t>
      </w:r>
    </w:p>
    <w:p w14:paraId="2A9261D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 **** ** ** *********** ** ***** ** ** ** ***** ************</w:t>
      </w:r>
    </w:p>
    <w:p w14:paraId="4CC09095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12777A4D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gcctgggatgcacagagaatattcaaggaggccgagaagttctttgtatctgttggtct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960</w:t>
      </w:r>
    </w:p>
    <w:p w14:paraId="0C9B8B1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GCCTGGGATGCTCAGAGGATCTTCAAGGAGGCTGAGAAGTTCTTCGTGAGCGTGGGCC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960</w:t>
      </w:r>
    </w:p>
    <w:p w14:paraId="463447F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****** ***** ** *********** *********** **    ** ** ** </w:t>
      </w:r>
    </w:p>
    <w:p w14:paraId="5EB91782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7DC7B515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cctaatatgactcaaggattctgggaaaattccatgctaacggacccaggaaatgttc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020</w:t>
      </w:r>
    </w:p>
    <w:p w14:paraId="717AE52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CCTAACATGACACAGGGATTTTGGGAGAACTCTATGCTGACCGACCCAGGCAACGTGC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020</w:t>
      </w:r>
    </w:p>
    <w:p w14:paraId="12B70DF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*** ** ***** ***** ** ** ***** ** ******** ** ** ***</w:t>
      </w:r>
    </w:p>
    <w:p w14:paraId="139FD17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75338B0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aagcagtctgccatcccacagcttgggacctggggaagggcgacttcaggatcctta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080</w:t>
      </w:r>
    </w:p>
    <w:p w14:paraId="556AAD9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AGGCCGTGTGCCACCCCACAGCTTGGGACCTGGGCAAGGGAGATTTCAGAATCCTGA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080</w:t>
      </w:r>
    </w:p>
    <w:p w14:paraId="78917BE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 ** ***** ******************** ***** ** ***** ***** ***</w:t>
      </w:r>
    </w:p>
    <w:p w14:paraId="004B19CC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5C2968AC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gcacaaaggtgacaatggacgacttcctgacagctcatcatgagatggggcatatcc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140</w:t>
      </w:r>
    </w:p>
    <w:p w14:paraId="3BA165D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GCACCAAGGTGACAATGGACGATTTTCTGACCGCCCACCACGAGATGGGACACATCC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140</w:t>
      </w:r>
    </w:p>
    <w:p w14:paraId="39CD3C7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*************** ** ***** ** ** ** ******** ** ******</w:t>
      </w:r>
    </w:p>
    <w:p w14:paraId="1195FDD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4237318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atgatatggcatatgctgcacaaccttttctgctaagaaatggagctaatgaaggatt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200</w:t>
      </w:r>
    </w:p>
    <w:p w14:paraId="5A74433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ACGATATGGCTTACGCCGCTCAGCCATTCCTGCTGCGGAACGGCGCCAACGAGGGATT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200</w:t>
      </w:r>
    </w:p>
    <w:p w14:paraId="394364C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****** ** ** ** ** ** ** *****  * ** ** ** ** ** ***** </w:t>
      </w:r>
    </w:p>
    <w:p w14:paraId="697E114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246A2C6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catgaagctgttggggaaatcatgtcactttctgcagccacacctaagcatttaaaatc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260</w:t>
      </w:r>
    </w:p>
    <w:p w14:paraId="18367A8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CACGAGGCTGTGGGCGAGATCATGAGCCTGTCCGCCGCTACACCTAAGCACCTGAAGTC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260</w:t>
      </w:r>
    </w:p>
    <w:p w14:paraId="7D078AB2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 ***** ** ** ******   ** ** ** ** ***********  * ** ** </w:t>
      </w:r>
    </w:p>
    <w:p w14:paraId="2560BFF5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0BB0E60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ttggtcttctgtcacccgattttcaagaagacaatgaaacagaaataaacttcctgct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320</w:t>
      </w:r>
    </w:p>
    <w:p w14:paraId="1C768EF0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TCGGACTGCTGAGCCCAGACTTCCAGGAGGATAACGAGACAGAGATCAACTTTCTGC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320</w:t>
      </w:r>
    </w:p>
    <w:p w14:paraId="0B565D9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 ** ***   ** ** ** ** ** ** ** ** ***** ** ***** ***** </w:t>
      </w:r>
    </w:p>
    <w:p w14:paraId="0B51198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414C7E2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aacaagcactcacgattgttgggactctgccatttacttacatgttagagaagtggag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380</w:t>
      </w:r>
    </w:p>
    <w:p w14:paraId="2E903D3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AGCAGGCCCTGACCATCGTGGGCACACTGCCCTTCACCTACATGCTGGAGAAGTGGAGA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380</w:t>
      </w:r>
    </w:p>
    <w:p w14:paraId="6E883BE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 ** ** ** ** ** ** ** ***** ** ** ****** * *********** </w:t>
      </w:r>
    </w:p>
    <w:p w14:paraId="7B6F8C45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0165347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ggatggtctttaaaggggaaattcccaaagaccagtggatgaaaaagtggtgggaga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440</w:t>
      </w:r>
    </w:p>
    <w:p w14:paraId="229AADB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GGATGGTGTTTAAGGGAGAGATCCCTAAGGACCAGTGGATGAAGAAGTGGTGGGAGA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440</w:t>
      </w:r>
    </w:p>
    <w:p w14:paraId="23083D2D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*** ***** ** ** ** ** ** ************** ***************</w:t>
      </w:r>
    </w:p>
    <w:p w14:paraId="0E1F9C9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6DC6EF4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agcgagagatagttggggtggtggaacctgtgccccatgatgaaacatactgtgaccc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500</w:t>
      </w:r>
    </w:p>
    <w:p w14:paraId="03D69BF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AGCGGGAGATCGTGGGCGTGGTGGAGCCTGTGCCACACGACGAGACATACTGTGATCCA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500</w:t>
      </w:r>
    </w:p>
    <w:p w14:paraId="5B2A769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*** ** ** ******** ******** ** ** ** *********** ** </w:t>
      </w:r>
    </w:p>
    <w:p w14:paraId="0714AEF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3F88017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gcatctctgttccatgtttctaatgattactcattcattcgatattacacaaggaccct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560</w:t>
      </w:r>
    </w:p>
    <w:p w14:paraId="5FADB2C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GCCTCCCTGTTCCACGTGTCCAACGACTACTCTTTTATCAGGTACTACACCAGAACAC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560</w:t>
      </w:r>
    </w:p>
    <w:p w14:paraId="25B0A07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 ******** ** ** ** ** ***** ** **  * ** ***** ** ** ** </w:t>
      </w:r>
    </w:p>
    <w:p w14:paraId="0408A7BC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5B179B1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accaattccagtttcaagaagcactttgtcaagcagctaaacatgaaggccctctgca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620</w:t>
      </w:r>
    </w:p>
    <w:p w14:paraId="33A6436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ACCAGTTCCAGTTTCAGGAGGCCCTGTGCCAGGCTGCTAAGCACGAGGGACCACTGCA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620</w:t>
      </w:r>
    </w:p>
    <w:p w14:paraId="0C74DC8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********* ** ** ** ** ** ** ***** ** ** ** ** ******</w:t>
      </w:r>
    </w:p>
    <w:p w14:paraId="7A3BEDA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6819AAC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aatgtgacatctcaaactctacagaagctggacagaaactgttcaatatgctgaggct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680</w:t>
      </w:r>
    </w:p>
    <w:p w14:paraId="3BB9CFFD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AGTGTGATATCTCTAACAGCACAGAGGCCGGCCAGAAGCTGTTCAACATGCTGCGCC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680</w:t>
      </w:r>
    </w:p>
    <w:p w14:paraId="626CF71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*** ***** ***   ***** ** ** ***** ******** ****** * ** </w:t>
      </w:r>
    </w:p>
    <w:p w14:paraId="095154C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102E1B15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ggaaaatcagaaccctggaccctagcattggaaaatgttgtaggagcaaagaacatgaa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740</w:t>
      </w:r>
    </w:p>
    <w:p w14:paraId="53D19E5D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GGAAAGTCTGAGCCCTGGACCCTGGCCCTGGAGAACGTGGTGGGAGCTAAGAACATGAA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740</w:t>
      </w:r>
    </w:p>
    <w:p w14:paraId="2BB5364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lastRenderedPageBreak/>
        <w:t xml:space="preserve">                  ***** ** ** *********** **  **** ** ** ** ***** *********** </w:t>
      </w:r>
    </w:p>
    <w:p w14:paraId="61F0B34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6A1AE1C4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gtaaggccactgctcaactactttgagcccttatttacctggctgaaagaccagaaca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800</w:t>
      </w:r>
    </w:p>
    <w:p w14:paraId="24540BC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GTGAGGCCTCTGCTGAACTACTTCGAGCCACTGTTTACATGGCTGAAGGACCAGAACAA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800</w:t>
      </w:r>
    </w:p>
    <w:p w14:paraId="4754702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*** ***** ******** *****  * ***** ******** ************</w:t>
      </w:r>
    </w:p>
    <w:p w14:paraId="0D5FCEC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2F8D7C9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attcttttgtgggatggagtaccgactggagtccatatgcagaccaaagcatcaaag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860</w:t>
      </w:r>
    </w:p>
    <w:p w14:paraId="61F293A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ACAGCTTCGTGGGCTGGAGCACCGACTGGTCCCCATACGCCGATCAGTCCATCAAGG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860</w:t>
      </w:r>
    </w:p>
    <w:p w14:paraId="32189C0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   ** ***** ***** *********   ***** ** ** **   ****** ***</w:t>
      </w:r>
    </w:p>
    <w:p w14:paraId="7527AC1C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0E02A50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ggataagcctaaaatcagctcttggagataaagcatatgaatggaacgacaatgaaa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920</w:t>
      </w:r>
    </w:p>
    <w:p w14:paraId="16811AD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GGATCTCCCTGAAGTCTGCCCTGGGAGACAAGGCTTACGAGTGGAACGATAACGAGA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920</w:t>
      </w:r>
    </w:p>
    <w:p w14:paraId="71F061A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  *** ** ** ** ** ***** ** ** ** ** ******** ** ** ***</w:t>
      </w:r>
    </w:p>
    <w:p w14:paraId="2DDF4DE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6ABCC26D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acctgttccgatcatctgttgcatatgctatgaggcagtactttttaaaagtaaaaaa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980</w:t>
      </w:r>
    </w:p>
    <w:p w14:paraId="667BC72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ACCTGTTCCGCTCCTCTGTGGCCTACGCTATGAGGCAGTACTTCCTGAAGGTGAAGAA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1980</w:t>
      </w:r>
    </w:p>
    <w:p w14:paraId="35952C05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****** ** ***** ** ** *****************  * ** ** ** ** </w:t>
      </w:r>
    </w:p>
    <w:p w14:paraId="36C67C6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779F6B4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cagatgattctttttggggaggaggatgtgcgagtggctaatttgaaaccaagaatctc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040</w:t>
      </w:r>
    </w:p>
    <w:p w14:paraId="39E3B0A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CAGATGATCCTGTTTGGAGAGGAGGACGTGCGGGTGGCTAACCTGAAGCCACGCATCTC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040</w:t>
      </w:r>
    </w:p>
    <w:p w14:paraId="6EFBD38C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*** ** ***** ******** ***** ********  **** *** * ***** </w:t>
      </w:r>
    </w:p>
    <w:p w14:paraId="4DEF918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7AADCE3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ttaatttctttgtcactgcacctaaaaatgtgtctgatatcattcctagaactgaagt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100</w:t>
      </w:r>
    </w:p>
    <w:p w14:paraId="78CCF15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TTAACTTCTTTGTGACAGCTCCCAAGAACGTGAGCGATATCATCCCTAGAACCGAGG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100</w:t>
      </w:r>
    </w:p>
    <w:p w14:paraId="69537D08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****** ** ** ** ** ** ***   ******** ******** ** ** </w:t>
      </w:r>
    </w:p>
    <w:p w14:paraId="42F0816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1FA25DE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gaaaaggccatcaggatgtcccggagccgtatcaatgatgctttccgtctgaatgacaa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160</w:t>
      </w:r>
    </w:p>
    <w:p w14:paraId="32F889C9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GAGAAGGCCATCCGGATGTCCAGGTCTAGAATCAACGACGCTTTCCGCCTGAACGATAA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160</w:t>
      </w:r>
    </w:p>
    <w:p w14:paraId="03CA9FF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******* ******** **    * ***** ** ******** ***** ** ***</w:t>
      </w:r>
    </w:p>
    <w:p w14:paraId="0F678633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1194003D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gcctagagtttctggggatacagccaacacttggacctcctaaccagccccctgtttc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220</w:t>
      </w:r>
    </w:p>
    <w:p w14:paraId="75D9CFF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CTCTGGAGTTTCTGGGCATCCAGCCCACACTGGGACCCCCTAACCAGCCACCCGTGAGC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220</w:t>
      </w:r>
    </w:p>
    <w:p w14:paraId="400D2714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   ** *********** ** ***** ***** ***** *********** ** **   *</w:t>
      </w:r>
    </w:p>
    <w:p w14:paraId="53A1020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62D6D51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tatggctgattgtttttggagttgtgatgggagtgatagtggttggcattgtcatcc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280</w:t>
      </w:r>
    </w:p>
    <w:p w14:paraId="66BA2022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TCTGGCTGATCGTGTTCGGCGTGGTCATGGGAGTGATCGTGGTGGGCATCGTGATCCTG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280</w:t>
      </w:r>
    </w:p>
    <w:p w14:paraId="0D6FA274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****** ** ** ** ** ** *********** ***** ***** ** ******</w:t>
      </w:r>
    </w:p>
    <w:p w14:paraId="0EB7F76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429B449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atcttcactgggatcagagatcggaagaagaaaaataaagcaagaagtggagaaaatcc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340</w:t>
      </w:r>
    </w:p>
    <w:p w14:paraId="59A45A8E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ATCTTTACCGGCATCAGGGACAGGAAGAAGAAGAACAAGGCCAGAAGCGGCGAGAACCC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340</w:t>
      </w:r>
    </w:p>
    <w:p w14:paraId="1132EEC7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*** ** ** ***** **  ********** ** ** ** ***** ** ** ** ***</w:t>
      </w:r>
    </w:p>
    <w:p w14:paraId="69FEFF10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768C008B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tatgcctccatcgatattagcaaaggagaaaataatccaggattccaaaacactgatga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400</w:t>
      </w:r>
    </w:p>
    <w:p w14:paraId="73FDDEBC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TACGCTTCCATCGATATCTCTAAAGGAGAGAACAATCCAGGTTTCCAGAACACCGACGAT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400</w:t>
      </w:r>
    </w:p>
    <w:p w14:paraId="6D56D771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 ***********    ******** ** ******** ***** ***** ** ***</w:t>
      </w:r>
    </w:p>
    <w:p w14:paraId="379401B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</w:p>
    <w:p w14:paraId="4412801A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riginal          gttcagacctccttt---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415</w:t>
      </w:r>
    </w:p>
    <w:p w14:paraId="14C94F3F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>Optimization      GTCCAGACCAGTTTTTGA</w:t>
      </w: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ab/>
        <w:t>2418</w:t>
      </w:r>
    </w:p>
    <w:p w14:paraId="09F1E9A6" w14:textId="77777777" w:rsidR="0079600D" w:rsidRPr="0079600D" w:rsidRDefault="0079600D" w:rsidP="007960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細明體" w:eastAsia="細明體" w:hAnsi="細明體" w:cs="細明體"/>
          <w:color w:val="000000"/>
          <w:kern w:val="0"/>
          <w:sz w:val="18"/>
          <w:szCs w:val="18"/>
        </w:rPr>
      </w:pPr>
      <w:r w:rsidRPr="0079600D">
        <w:rPr>
          <w:rFonts w:ascii="細明體" w:eastAsia="細明體" w:hAnsi="細明體" w:cs="細明體"/>
          <w:color w:val="000000"/>
          <w:kern w:val="0"/>
          <w:sz w:val="18"/>
          <w:szCs w:val="18"/>
        </w:rPr>
        <w:t xml:space="preserve">                  ** ******   ***   </w:t>
      </w:r>
    </w:p>
    <w:p w14:paraId="373E6F25" w14:textId="713AACF7" w:rsidR="00105BA7" w:rsidRDefault="00105BA7">
      <w:pPr>
        <w:widowControl/>
        <w:snapToGrid/>
        <w:rPr>
          <w:sz w:val="18"/>
          <w:szCs w:val="16"/>
        </w:rPr>
      </w:pPr>
      <w:r>
        <w:rPr>
          <w:sz w:val="18"/>
          <w:szCs w:val="16"/>
        </w:rPr>
        <w:br w:type="page"/>
      </w:r>
    </w:p>
    <w:p w14:paraId="730A675A" w14:textId="0A6C1F30" w:rsidR="00105BA7" w:rsidRPr="006617C4" w:rsidRDefault="00105BA7" w:rsidP="0079600D">
      <w:pPr>
        <w:rPr>
          <w:sz w:val="22"/>
          <w:szCs w:val="20"/>
        </w:rPr>
      </w:pPr>
      <w:r w:rsidRPr="006617C4">
        <w:rPr>
          <w:rFonts w:hint="eastAsia"/>
          <w:sz w:val="22"/>
          <w:szCs w:val="20"/>
        </w:rPr>
        <w:lastRenderedPageBreak/>
        <w:t>A</w:t>
      </w:r>
      <w:r w:rsidRPr="006617C4">
        <w:rPr>
          <w:sz w:val="22"/>
          <w:szCs w:val="20"/>
        </w:rPr>
        <w:t>mino acid sequence</w:t>
      </w:r>
    </w:p>
    <w:p w14:paraId="70F51F98" w14:textId="77777777" w:rsidR="00105BA7" w:rsidRDefault="00105BA7" w:rsidP="0079600D">
      <w:pPr>
        <w:rPr>
          <w:sz w:val="18"/>
          <w:szCs w:val="16"/>
        </w:rPr>
      </w:pPr>
    </w:p>
    <w:p w14:paraId="36E429A6" w14:textId="23A30E3B" w:rsidR="00105BA7" w:rsidRDefault="00105BA7" w:rsidP="0079600D">
      <w:pPr>
        <w:rPr>
          <w:sz w:val="18"/>
          <w:szCs w:val="16"/>
        </w:rPr>
      </w:pPr>
      <w:r w:rsidRPr="00105BA7">
        <w:rPr>
          <w:sz w:val="18"/>
          <w:szCs w:val="16"/>
        </w:rPr>
        <w:t>MSSSSWLLLSLVAVTAAQSTIEEQAKTFLDKFNHEAEDLFYQSSLASWNYNTNITEENVQNMNNAGDKWSAFLKEQSTLAQMYPLQEIQNLTVKLQLQALQQNGSSVLSEDKSKRLNTILNTMSTIYSTGKVCNPDNPQECLLLEPGLNEIMANSLDYNERLWAWESWRSEVGKQLRPLYEEYVVLKNEMARANHYEDYGDYWRGDYEVNGVDGYDYSRGQLIEDVEHTFEEIKPLYEHLHAYVRAKLMNAYPSYISPIGCLPAHLLGDMWGRFWTNLYSLTVPFGQKPNIDVTDAMVDQAWDAQRIFKEAEKFFVSVGLPNMTQGFWENSMLTDPGNVQKAVCHPTAWDLGKGDFRILMCTKVTMDDFLTAHHEMGHIQYDMAYAAQPFLLRNGANEGFHEAVGEIMSLSAATPKHLKSIGLLSPDFQEDNETEINFLLKQALTIVGTLPFTYMLEKWRWMVFKGEIPKDQWMKKWWEMKREIVGVVEPVPHDETYCDPASLFHVSNDYSFIRYYTRTLYQFQFQEALCQAAKHEGPLHKCDISNSTEAGQKLFNMLRLGKSEPWTLALENVVGAKNMNVRPLLNYFEPLFTWLKDQNKNSFVGWSTDWSPYADQSIKVRISLKSALGDKAYEWNDNEMYLFRSSVAYAMRQYFLKVKNQMILFGEEDVRVANLKPRISFNFFVTAPKNVSDIIPRTEVEKAIRMSRSRINDAFRLNDNSLEFLGIQPTLGPPNQPPVSIWLIVFGVVMGVIVVGIVILIFTGIRDRKKKNKARSGENPYASIDISKGENNPGFQNTDDVQTSF*</w:t>
      </w:r>
    </w:p>
    <w:p w14:paraId="59DCD91E" w14:textId="77777777" w:rsidR="006617C4" w:rsidRPr="006617C4" w:rsidRDefault="006617C4" w:rsidP="00661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8"/>
          <w:szCs w:val="16"/>
        </w:rPr>
      </w:pPr>
    </w:p>
    <w:p w14:paraId="129DBFC0" w14:textId="7516A155" w:rsidR="006617C4" w:rsidRDefault="006617C4" w:rsidP="00661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0"/>
        </w:rPr>
      </w:pPr>
      <w:r w:rsidRPr="0079600D">
        <w:rPr>
          <w:sz w:val="22"/>
          <w:szCs w:val="20"/>
        </w:rPr>
        <w:t>Original</w:t>
      </w:r>
      <w:r w:rsidR="00713410">
        <w:rPr>
          <w:sz w:val="22"/>
          <w:szCs w:val="20"/>
        </w:rPr>
        <w:t xml:space="preserve"> </w:t>
      </w:r>
      <w:r w:rsidRPr="006617C4">
        <w:rPr>
          <w:sz w:val="22"/>
          <w:szCs w:val="20"/>
        </w:rPr>
        <w:t>human ACE2 gene sequence</w:t>
      </w:r>
    </w:p>
    <w:p w14:paraId="798F24F4" w14:textId="77777777" w:rsidR="006617C4" w:rsidRPr="006617C4" w:rsidRDefault="006617C4" w:rsidP="00661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0"/>
        </w:rPr>
      </w:pPr>
    </w:p>
    <w:p w14:paraId="4165AB66" w14:textId="65B2533A" w:rsidR="00EF6C51" w:rsidRDefault="006617C4" w:rsidP="0079600D">
      <w:pPr>
        <w:rPr>
          <w:sz w:val="18"/>
          <w:szCs w:val="16"/>
        </w:rPr>
      </w:pPr>
      <w:r w:rsidRPr="006617C4">
        <w:rPr>
          <w:sz w:val="18"/>
          <w:szCs w:val="16"/>
        </w:rPr>
        <w:t>atgtcaagctcttcctggctccttctcagccttgttgctgtaactgctgctcagtccaccattgaggaacaggccaagacatttttggacaagtttaaccacgaagccgaagacctgttctatcaaagttcacttgcttcttggaattataacaccaatattactgaagagaatgtccaaaacatgaataatgctggggacaaatggtctgcctttttaaaggaacagtccacacttgcccaaatgtatccactacaagaaattcagaatctcacagtcaagcttcagctgcaggctcttcagcaaaatgggtcttcagtgctctcagaagacaagagcaaacggttgaacacaattctaaatacaatgagcaccatctacagtactggaaaagtttgtaacccagataatccacaagaatgcttattacttgaaccaggtttgaatgaaataatggcaaacagtttagactacaatgagaggctctgggcttgggaaagctggagatctgaggtcggcaagcagctgaggccattatatgaagagtatgtggtcttgaaaaatgagatggcaagagcaaatcattatgaggactatggggattattggagaggagactatgaagtaaatggggtagatggctatgactacagccgcggccagttgattgaagatgtggaacatacctttgaagagattaaaccattatatgaacatcttcatgcctatgtgagggcaaagttgatgaatgcctatccttcctatatcagtccaattggatgcctccctgctcatttgcttggtgatatgtggggtagattttggacaaatctgtactctttgacagttccctttggacagaaaccaaacatagatgttactgatgcaatggtggaccaggcctgggatgcacagagaatattcaaggaggccgagaagttctttgtatctgttggtcttcctaatatgactcaaggattctgggaaaattccatgctaacggacccaggaaatgttcagaaagcagtctgccatcccacagcttgggacctggggaagggcgacttcaggatccttatgtgcacaaaggtgacaatggacgacttcctgacagctcatcatgagatggggcatatccagtatgatatggcatatgctgcacaaccttttctgctaagaaatggagctaatgaaggattccatgaagctgttggggaaatcatgtcactttctgcagccacacctaagcatttaaaatccattggtcttctgtcacccgattttcaagaagacaatgaaacagaaataaacttcctgctcaaacaagcactcacgattgttgggactctgccatttacttacatgttagagaagtggaggtggatggtctttaaaggggaaattcccaaagaccagtggatgaaaaagtggtgggagatgaagcgagagatagttggggtggtggaacctgtgccccatgatgaaacatactgtgaccccgcatctctgttccatgtttctaatgattactcattcattcgatattacacaaggaccctttaccaattccagtttcaagaagcactttgtcaagcagctaaacatgaaggccctctgcacaaatgtgacatctcaaactctacagaagctggacagaaactgttcaatatgctgaggcttggaaaatcagaaccctggaccctagcattggaaaatgttgtaggagcaaagaacatgaatgtaaggccactgctcaactactttgagcccttatttacctggctgaaagaccagaacaagaattcttttgtgggatggagtaccgactggagtccatatgcagaccaaagcatcaaagtgaggataagcctaaaatcagctcttggagataaagcatatgaatggaacgacaatgaaatgtacctgttccgatcatctgttgcatatgctatgaggcagtactttttaaaagtaaaaaatcagatgattctttttggggaggaggatgtgcgagtggctaatttgaaaccaagaatctcctttaatttctttgtcactgcacctaaaaatgtgtctgatatcattcctagaactgaagttgaaaaggccatcaggatgtcccggagccgtatcaatgatgctttccgtctgaatgacaacagcctagagtttctggggatacagccaacacttggacctcctaaccagccccctgtttccatatggctgattgtttttggagttgtgatgggagtgatagtggttggcattgtcatcctgatcttcactgggatcagagatcggaagaagaaaaataaagcaagaagtggagaaaatccttatgcctccatcgatattagcaaaggagaaaataatccaggattccaaaacactgatgatgttcagacctccttt</w:t>
      </w:r>
    </w:p>
    <w:p w14:paraId="2E636BBE" w14:textId="3729117F" w:rsidR="006C61CF" w:rsidRDefault="006C61CF" w:rsidP="0079600D">
      <w:pPr>
        <w:rPr>
          <w:sz w:val="18"/>
          <w:szCs w:val="16"/>
        </w:rPr>
      </w:pPr>
    </w:p>
    <w:p w14:paraId="3D910054" w14:textId="03898FCB" w:rsidR="006C61CF" w:rsidRDefault="006C61CF" w:rsidP="0079600D">
      <w:pPr>
        <w:rPr>
          <w:sz w:val="22"/>
          <w:szCs w:val="20"/>
        </w:rPr>
      </w:pPr>
      <w:r w:rsidRPr="006617C4">
        <w:rPr>
          <w:rFonts w:hint="eastAsia"/>
          <w:sz w:val="22"/>
          <w:szCs w:val="20"/>
        </w:rPr>
        <w:t>C</w:t>
      </w:r>
      <w:r w:rsidRPr="006617C4">
        <w:rPr>
          <w:sz w:val="22"/>
          <w:szCs w:val="20"/>
        </w:rPr>
        <w:t>odon optimization sequence</w:t>
      </w:r>
    </w:p>
    <w:p w14:paraId="4F5E08A1" w14:textId="77777777" w:rsidR="006617C4" w:rsidRPr="006617C4" w:rsidRDefault="006617C4" w:rsidP="0079600D">
      <w:pPr>
        <w:rPr>
          <w:sz w:val="22"/>
          <w:szCs w:val="20"/>
        </w:rPr>
      </w:pPr>
    </w:p>
    <w:p w14:paraId="535EBE33" w14:textId="3633EC28" w:rsidR="006C61CF" w:rsidRDefault="006C61CF" w:rsidP="0079600D">
      <w:pPr>
        <w:rPr>
          <w:sz w:val="18"/>
          <w:szCs w:val="16"/>
        </w:rPr>
      </w:pPr>
      <w:r w:rsidRPr="006C61CF">
        <w:rPr>
          <w:sz w:val="18"/>
          <w:szCs w:val="16"/>
        </w:rPr>
        <w:t>ATGTCATCATCAAGCTGGCTGCTCCTCAGTCTCGTCGCAGTCACCGCCGCACAGTCAACTATCGAAGAACAGGCAAAAACTTTCCTCGACAAGTTCAACCACGAGGCCGAGGATCTGTTTTACCAGAGCTCCCTGGCTAGCTGGAACTACAACACCAACATCACAGAGGAGAACGTGCAGAACATGAACAACGCCGGCGACAAGTGGTCCGCTTTCCTGAAGGAGCAGTCTACACTGGCCCAGATGTACCCCCTGCAGGAGATCCAGAACCTGACCGTGAAGCTGCAGCTGCAGGCTCTGCAGCAGAACGGATCTAGCGTGCTGAGCGAGGATAAGTCCAAGCGGCTGAACACAATCCTGAACACCATGTCTACAATCTACAGCACCGGCAAGGTGTGCAACCCCGACAACCCTCAGGAGTGTCTGCTGCTGGAGCCTGGACTGAACGAGATCATGGCCAACTCCCTGGATTACAACGAGAGGCTGTGGGCTTGGGAGAGCTGGAGATCCGAAGTGGGCAAGCAGCTGCG</w:t>
      </w:r>
      <w:r w:rsidRPr="006C61CF">
        <w:rPr>
          <w:color w:val="FF0000"/>
          <w:sz w:val="18"/>
          <w:szCs w:val="16"/>
        </w:rPr>
        <w:t>GCCACTGTACGAGGAGTAC</w:t>
      </w:r>
      <w:r w:rsidRPr="006C61CF">
        <w:rPr>
          <w:sz w:val="18"/>
          <w:szCs w:val="16"/>
        </w:rPr>
        <w:t>GTGGTGCTGAAGAACGAGATGGCCCGCGCTAACCACTACGAGGACTACGGCGATTACTGGAGGGGAGACTACGAGGTGAACGGCGTGGA</w:t>
      </w:r>
      <w:r w:rsidRPr="006C61CF">
        <w:rPr>
          <w:color w:val="FF0000"/>
          <w:sz w:val="18"/>
          <w:szCs w:val="16"/>
        </w:rPr>
        <w:t>CGGATACGATTACAGCAGAGG</w:t>
      </w:r>
      <w:r w:rsidRPr="006C61CF">
        <w:rPr>
          <w:sz w:val="18"/>
          <w:szCs w:val="16"/>
        </w:rPr>
        <w:t>CCAGCTGATCGAGGATGTGGAGCACACATTCGAGGAGATCAAGCCTCTGTACGAGCACCTGCACGCCTACGTGCGGGCTAAGCTGATGAACGCCTACCCATCTTACATCAGCCCAATCGGATGCCTGCCTGCTCACCTGCTGGGCGACATGTGGGGACGCTTCTGGACAAACCTGTACTCCCTGACCGTGCCATTTGGACAGAAGCCCAACATCGACGTGACCGATGCCATGGTGGACCAGGCCTGGGATGCTCAGAGGATCTTCAAGGAGGCTGAGAAGTTCTTCGTGAGCGTGGGCCTGCCTAACATGACACAGGGATTTTGGGAGAACTCTATGCTGACCGACCCAGGCAACGTGCAGAAGGCCGTGTGCCACCCCACAGCTTGGGACCTGGGCAAGGGAGATTTCAGAATCCTGATGTGCACCAAGGTGACAATGGACGATTTTCTGACCGCCCACCACGAGATGGGACACATCCAGTACGATATGGCTTACGCCGCTCAGCCATTCCTGCTGCGGAACGGCGCCAACGAGGGATTTCACGAGGCTGTGGGCGAGATCATGAGCCTGTCCGCCGCTACACCTAAGCACCTGAAGTCTATCGGACTGCTGAGCCCAGACTTCCAGGAGGATAACGAGACAGAGATCAACTTTCTGCTGAAGCAGGCCCTGACCATCGTGGGCACACTGCCCTTCACCTACATGCTGGAGAAGTGGAGATGGATGGTGTTTAAGGGAGAGATCCCTAAGGACCAGTGGATGAAGAAGTGGTGGGAGATGAAGCGGGAGATCGTGGGCGTGGTGGAGCCTGTGCCACACGACGAGACATACTGTGATCCAGCCTCCCTGTTCCACGTGTCCAACGACTACTCTTTTATCAGGTACTACACCAGAACACTGTACCAGTTCCAGTTTCAGGAGGCCCTGTGCCAGGCTGCTAAGCACGAGGGACCACTGCACAAGTGTGATATCTCTAACAGCACAGAGGCCGGCCAGAAGCTGTTCAACATGCTGCGCCTGGGAAAGTCTGAGCCCTGGACCCTGGCCCTGGAGAACGTGGTGGGAGCTAAGAACATG</w:t>
      </w:r>
      <w:r w:rsidRPr="006C61CF">
        <w:rPr>
          <w:sz w:val="18"/>
          <w:szCs w:val="16"/>
        </w:rPr>
        <w:lastRenderedPageBreak/>
        <w:t>AACGTGAGGCCTCTGCTGAACTACTTCGAGCCACTGTTTACATGGCTGAAGGACCAGAACAAGAACAGCTTCGTGGGCTGGAGCACCGACTGGTCCCCATACGCCGATCAGTCCATCAAGGTGAGGATCTCCCTGAAGTCTGCCCTGGGAGACAAGGCTTACGAGTGGAACGATAACGAGATGTACCTGTTCCGCTCCTCTGTGGCCTACGCTATGAGGCAGTACTTCCTGAAGGTGAAGAACCAGATGATCCTGTTTGGAGAGGAGGACGTGCGGGTGGCTAACCTGAAGCCACGCATCTCTTTTAACTTCTTTGTGACAGCTCCCAAGAACGTGAGCGATATCATCCCTAGAACCGAGGTGGAGAAGGCCATCCGGATGTCCAGGTCTAGAATCAACGACGCTTTCCGCCTGAACGATAACTCTCTGGAGTTTCTGGGCATCCAGCCCACACTGGGACCCCCTAACCAGCCACCCGTGAGCATCTGGCTGATCGTGTTCGGCGTGGTCATGGGAGTGATCGTGGTGGGCATCGTGATCCTGATCTTTACCGGCATCAGGGACAGGAAGAAGAAGAACAAGGCCAGAAGCGGCGAGAACCCTTACGCTTCCATCGATATCTCTAAAGGAGAGAACAATCCAGGTTTCCAGAACACCGACGATGTCCAGACCAGTTTTTGA</w:t>
      </w:r>
    </w:p>
    <w:p w14:paraId="00F78E3B" w14:textId="77777777" w:rsidR="006617C4" w:rsidRDefault="006617C4" w:rsidP="0079600D">
      <w:pPr>
        <w:rPr>
          <w:sz w:val="18"/>
          <w:szCs w:val="16"/>
        </w:rPr>
      </w:pPr>
    </w:p>
    <w:p w14:paraId="1C15436F" w14:textId="76C8B454" w:rsidR="006617C4" w:rsidRPr="006617C4" w:rsidRDefault="00DF4153" w:rsidP="006617C4">
      <w:pPr>
        <w:rPr>
          <w:sz w:val="22"/>
          <w:szCs w:val="20"/>
        </w:rPr>
      </w:pPr>
      <w:r w:rsidRPr="006617C4">
        <w:rPr>
          <w:sz w:val="22"/>
          <w:szCs w:val="20"/>
        </w:rPr>
        <w:t>G</w:t>
      </w:r>
      <w:r w:rsidR="00EF6C51" w:rsidRPr="006617C4">
        <w:rPr>
          <w:sz w:val="22"/>
          <w:szCs w:val="20"/>
        </w:rPr>
        <w:t xml:space="preserve">enotyping </w:t>
      </w:r>
      <w:r w:rsidRPr="006617C4">
        <w:rPr>
          <w:sz w:val="22"/>
          <w:szCs w:val="20"/>
        </w:rPr>
        <w:t xml:space="preserve">primer </w:t>
      </w:r>
      <w:r w:rsidR="00EF6C51" w:rsidRPr="006617C4">
        <w:rPr>
          <w:sz w:val="22"/>
          <w:szCs w:val="20"/>
        </w:rPr>
        <w:t>sequence</w:t>
      </w:r>
    </w:p>
    <w:p w14:paraId="1DE0FC02" w14:textId="47A281A2" w:rsidR="00EF6C51" w:rsidRPr="00DF4153" w:rsidRDefault="00EF6C51" w:rsidP="0079600D">
      <w:pPr>
        <w:rPr>
          <w:color w:val="FF0000"/>
          <w:sz w:val="18"/>
          <w:szCs w:val="16"/>
        </w:rPr>
      </w:pPr>
      <w:r w:rsidRPr="00DF4153">
        <w:rPr>
          <w:color w:val="FF0000"/>
          <w:sz w:val="18"/>
          <w:szCs w:val="16"/>
        </w:rPr>
        <w:t>mhACE2-569-F</w:t>
      </w:r>
    </w:p>
    <w:p w14:paraId="743E99F4" w14:textId="12C5D852" w:rsidR="00EF6C51" w:rsidRDefault="00EF6C51" w:rsidP="0079600D">
      <w:pPr>
        <w:rPr>
          <w:sz w:val="18"/>
          <w:szCs w:val="16"/>
        </w:rPr>
      </w:pPr>
      <w:r w:rsidRPr="00EF6C51">
        <w:rPr>
          <w:sz w:val="18"/>
          <w:szCs w:val="16"/>
        </w:rPr>
        <w:t>GCCACTGTACGAGGAGTAC</w:t>
      </w:r>
    </w:p>
    <w:p w14:paraId="4B086CDF" w14:textId="0D8C2DE4" w:rsidR="00EF6C51" w:rsidRPr="00DF4153" w:rsidRDefault="00EF6C51" w:rsidP="0079600D">
      <w:pPr>
        <w:rPr>
          <w:color w:val="FF0000"/>
          <w:sz w:val="18"/>
          <w:szCs w:val="16"/>
        </w:rPr>
      </w:pPr>
      <w:r w:rsidRPr="00DF4153">
        <w:rPr>
          <w:color w:val="FF0000"/>
          <w:sz w:val="18"/>
          <w:szCs w:val="16"/>
        </w:rPr>
        <w:t>mhACE2-659-R</w:t>
      </w:r>
    </w:p>
    <w:p w14:paraId="55C92F6F" w14:textId="194D5AD6" w:rsidR="00EF6C51" w:rsidRPr="0079600D" w:rsidRDefault="00EF6C51" w:rsidP="0079600D">
      <w:pPr>
        <w:rPr>
          <w:sz w:val="18"/>
          <w:szCs w:val="16"/>
        </w:rPr>
      </w:pPr>
      <w:r w:rsidRPr="00EF6C51">
        <w:rPr>
          <w:sz w:val="18"/>
          <w:szCs w:val="16"/>
        </w:rPr>
        <w:t>CCTCTGCTGTAATCGTATCCG</w:t>
      </w:r>
    </w:p>
    <w:sectPr w:rsidR="00EF6C51" w:rsidRPr="0079600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78DC8" w14:textId="77777777" w:rsidR="00EB2DAE" w:rsidRDefault="00EB2DAE" w:rsidP="00B92222">
      <w:r>
        <w:separator/>
      </w:r>
    </w:p>
  </w:endnote>
  <w:endnote w:type="continuationSeparator" w:id="0">
    <w:p w14:paraId="68B70EC7" w14:textId="77777777" w:rsidR="00EB2DAE" w:rsidRDefault="00EB2DAE" w:rsidP="00B92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3605E5" w14:textId="77777777" w:rsidR="00EB2DAE" w:rsidRDefault="00EB2DAE" w:rsidP="00B92222">
      <w:r>
        <w:separator/>
      </w:r>
    </w:p>
  </w:footnote>
  <w:footnote w:type="continuationSeparator" w:id="0">
    <w:p w14:paraId="5E5A8B59" w14:textId="77777777" w:rsidR="00EB2DAE" w:rsidRDefault="00EB2DAE" w:rsidP="00B92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00D"/>
    <w:rsid w:val="00035F05"/>
    <w:rsid w:val="0009777E"/>
    <w:rsid w:val="00105BA7"/>
    <w:rsid w:val="002366F3"/>
    <w:rsid w:val="00391951"/>
    <w:rsid w:val="00430DEA"/>
    <w:rsid w:val="004547DA"/>
    <w:rsid w:val="0051261C"/>
    <w:rsid w:val="005D6BD6"/>
    <w:rsid w:val="005E0A74"/>
    <w:rsid w:val="0062387B"/>
    <w:rsid w:val="006617C4"/>
    <w:rsid w:val="006C61CF"/>
    <w:rsid w:val="00713410"/>
    <w:rsid w:val="0079600D"/>
    <w:rsid w:val="00B92222"/>
    <w:rsid w:val="00CF0E06"/>
    <w:rsid w:val="00DF4153"/>
    <w:rsid w:val="00EB2DAE"/>
    <w:rsid w:val="00EF6C51"/>
    <w:rsid w:val="00FD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5938E"/>
  <w15:chartTrackingRefBased/>
  <w15:docId w15:val="{0B9F4777-5F1B-47AC-B182-BEB694FDD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0A74"/>
    <w:pPr>
      <w:widowControl w:val="0"/>
      <w:snapToGri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79600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napToGrid/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79600D"/>
    <w:rPr>
      <w:rFonts w:ascii="細明體" w:eastAsia="細明體" w:hAnsi="細明體" w:cs="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B92222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B92222"/>
  </w:style>
  <w:style w:type="paragraph" w:styleId="a5">
    <w:name w:val="footer"/>
    <w:basedOn w:val="a"/>
    <w:link w:val="a6"/>
    <w:uiPriority w:val="99"/>
    <w:unhideWhenUsed/>
    <w:rsid w:val="00B92222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B92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2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83</Words>
  <Characters>13589</Characters>
  <Application>Microsoft Office Word</Application>
  <DocSecurity>0</DocSecurity>
  <Lines>113</Lines>
  <Paragraphs>31</Paragraphs>
  <ScaleCrop>false</ScaleCrop>
  <Company/>
  <LinksUpToDate>false</LinksUpToDate>
  <CharactersWithSpaces>1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Hsiang Chung</dc:creator>
  <cp:keywords/>
  <dc:description/>
  <cp:lastModifiedBy>User</cp:lastModifiedBy>
  <cp:revision>4</cp:revision>
  <dcterms:created xsi:type="dcterms:W3CDTF">2022-05-26T09:22:00Z</dcterms:created>
  <dcterms:modified xsi:type="dcterms:W3CDTF">2022-06-21T12:33:00Z</dcterms:modified>
</cp:coreProperties>
</file>